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7ED" w:rsidRPr="004C0552" w:rsidRDefault="00E707ED" w:rsidP="00E707E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ko-KR"/>
        </w:rPr>
      </w:pPr>
      <w:r w:rsidRPr="004C0552"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4C0552">
        <w:rPr>
          <w:rFonts w:ascii="Times New Roman" w:hAnsi="Times New Roman"/>
          <w:b/>
          <w:sz w:val="24"/>
          <w:szCs w:val="24"/>
          <w:lang w:val="en-US" w:eastAsia="ko-KR"/>
        </w:rPr>
        <w:t>1</w:t>
      </w:r>
      <w:r w:rsidRPr="004C055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4C0552">
        <w:rPr>
          <w:rFonts w:ascii="Times New Roman" w:hAnsi="Times New Roman"/>
          <w:b/>
          <w:sz w:val="24"/>
          <w:szCs w:val="24"/>
          <w:lang w:val="en-US" w:eastAsia="ko-KR"/>
        </w:rPr>
        <w:t>Primer sequen</w:t>
      </w:r>
      <w:bookmarkStart w:id="0" w:name="_GoBack"/>
      <w:bookmarkEnd w:id="0"/>
      <w:r w:rsidRPr="004C0552">
        <w:rPr>
          <w:rFonts w:ascii="Times New Roman" w:hAnsi="Times New Roman"/>
          <w:b/>
          <w:sz w:val="24"/>
          <w:szCs w:val="24"/>
          <w:lang w:val="en-US" w:eastAsia="ko-KR"/>
        </w:rPr>
        <w:t>ces</w:t>
      </w:r>
      <w:r w:rsidRPr="004C0552">
        <w:rPr>
          <w:rFonts w:ascii="Times New Roman" w:hAnsi="Times New Roman"/>
          <w:b/>
          <w:sz w:val="24"/>
          <w:szCs w:val="24"/>
          <w:lang w:val="en-US"/>
        </w:rPr>
        <w:t xml:space="preserve"> used for</w:t>
      </w:r>
      <w:r w:rsidRPr="004C055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0552">
        <w:rPr>
          <w:rFonts w:ascii="Times New Roman" w:hAnsi="Times New Roman"/>
          <w:b/>
          <w:sz w:val="24"/>
          <w:szCs w:val="24"/>
          <w:lang w:val="en-US" w:eastAsia="ko-KR"/>
        </w:rPr>
        <w:t>genotyping</w:t>
      </w:r>
    </w:p>
    <w:p w:rsidR="00E707ED" w:rsidRPr="004C0552" w:rsidRDefault="00E707ED" w:rsidP="00E707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ko-KR"/>
        </w:rPr>
      </w:pPr>
      <w:r w:rsidRPr="004C0552">
        <w:rPr>
          <w:rFonts w:ascii="Times New Roman" w:eastAsia="Malgun Gothic" w:hAnsi="Times New Roman"/>
          <w:sz w:val="24"/>
          <w:szCs w:val="24"/>
          <w:lang w:val="en-US" w:eastAsia="ko-KR"/>
        </w:rPr>
        <w:t>Tail DNA was used for genomic PCR to determine the genotype of each mouse. The primer sequences used to determine the genotype were as follows:</w:t>
      </w:r>
    </w:p>
    <w:tbl>
      <w:tblPr>
        <w:tblW w:w="6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2129"/>
        <w:gridCol w:w="4110"/>
      </w:tblGrid>
      <w:tr w:rsidR="00E707ED" w:rsidRPr="004C0552" w:rsidTr="003B3ECE">
        <w:trPr>
          <w:trHeight w:val="497"/>
          <w:jc w:val="center"/>
        </w:trPr>
        <w:tc>
          <w:tcPr>
            <w:tcW w:w="2129" w:type="dxa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7C420B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Primer</w:t>
            </w:r>
          </w:p>
        </w:tc>
        <w:tc>
          <w:tcPr>
            <w:tcW w:w="4110" w:type="dxa"/>
            <w:tcBorders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C42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quence (5´ </w:t>
            </w:r>
            <w:r w:rsidRPr="007C420B">
              <w:rPr>
                <w:rFonts w:ascii="Times New Roman" w:eastAsia="Malgun Gothic" w:hAnsi="Times New Roman" w:hint="eastAsia"/>
                <w:b/>
                <w:color w:val="000000"/>
                <w:sz w:val="24"/>
                <w:szCs w:val="24"/>
              </w:rPr>
              <w:t>→</w:t>
            </w:r>
            <w:r w:rsidRPr="007C420B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7C420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´)</w:t>
            </w:r>
          </w:p>
        </w:tc>
      </w:tr>
      <w:tr w:rsidR="00E707ED" w:rsidRPr="004C0552" w:rsidTr="003B3ECE">
        <w:trPr>
          <w:trHeight w:val="497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AF1 Forward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TG TGC TGC CAC AAA AGA CT </w:t>
            </w:r>
          </w:p>
        </w:tc>
      </w:tr>
      <w:tr w:rsidR="00E707ED" w:rsidRPr="004C0552" w:rsidTr="003B3ECE">
        <w:trPr>
          <w:trHeight w:val="497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AF1 Reverse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</w:rPr>
              <w:t>AAG</w:t>
            </w:r>
            <w:r w:rsidRPr="007C42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7C420B">
              <w:rPr>
                <w:rFonts w:ascii="Times New Roman" w:hAnsi="Times New Roman"/>
                <w:color w:val="000000"/>
                <w:sz w:val="24"/>
                <w:szCs w:val="24"/>
              </w:rPr>
              <w:t>CAA GTC CAT CCC TTT TG</w:t>
            </w:r>
          </w:p>
        </w:tc>
      </w:tr>
      <w:tr w:rsidR="00E707ED" w:rsidRPr="004C0552" w:rsidTr="003B3ECE">
        <w:trPr>
          <w:trHeight w:val="497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re Forward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</w:rPr>
              <w:t>GCG GTC TGG CAG TAA AAA CT</w:t>
            </w:r>
          </w:p>
        </w:tc>
      </w:tr>
      <w:tr w:rsidR="00E707ED" w:rsidRPr="004C0552" w:rsidTr="003B3ECE">
        <w:trPr>
          <w:trHeight w:val="497"/>
          <w:jc w:val="center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re Reverse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7ED" w:rsidRPr="007C420B" w:rsidRDefault="00E707ED" w:rsidP="003B3EC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42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TG AAA CAG CAT TGC TGT CA </w:t>
            </w:r>
          </w:p>
        </w:tc>
      </w:tr>
    </w:tbl>
    <w:p w:rsidR="00E707ED" w:rsidRPr="007C420B" w:rsidRDefault="00E707ED" w:rsidP="00E707ED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F60DC3" w:rsidRDefault="00F60DC3"/>
    <w:sectPr w:rsidR="00F60DC3" w:rsidSect="00F60D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707ED"/>
    <w:rsid w:val="00003E95"/>
    <w:rsid w:val="00007A1D"/>
    <w:rsid w:val="00013312"/>
    <w:rsid w:val="00016C92"/>
    <w:rsid w:val="00022B85"/>
    <w:rsid w:val="000233C6"/>
    <w:rsid w:val="00023BF3"/>
    <w:rsid w:val="0002549B"/>
    <w:rsid w:val="000255D4"/>
    <w:rsid w:val="00027ED0"/>
    <w:rsid w:val="00036D70"/>
    <w:rsid w:val="00047CB8"/>
    <w:rsid w:val="000524C0"/>
    <w:rsid w:val="00053B07"/>
    <w:rsid w:val="0005631C"/>
    <w:rsid w:val="00065230"/>
    <w:rsid w:val="00066143"/>
    <w:rsid w:val="0007486C"/>
    <w:rsid w:val="000831BD"/>
    <w:rsid w:val="0008693A"/>
    <w:rsid w:val="00086C51"/>
    <w:rsid w:val="000919FE"/>
    <w:rsid w:val="00097B9D"/>
    <w:rsid w:val="000A178C"/>
    <w:rsid w:val="000A29BE"/>
    <w:rsid w:val="000A3973"/>
    <w:rsid w:val="000B4514"/>
    <w:rsid w:val="000B4745"/>
    <w:rsid w:val="000D181B"/>
    <w:rsid w:val="000D2A87"/>
    <w:rsid w:val="000E7B74"/>
    <w:rsid w:val="000F36BD"/>
    <w:rsid w:val="000F4F7B"/>
    <w:rsid w:val="000F652A"/>
    <w:rsid w:val="000F65E7"/>
    <w:rsid w:val="000F6909"/>
    <w:rsid w:val="00103A73"/>
    <w:rsid w:val="001102C6"/>
    <w:rsid w:val="00114F27"/>
    <w:rsid w:val="0011671B"/>
    <w:rsid w:val="0012034F"/>
    <w:rsid w:val="001244F8"/>
    <w:rsid w:val="00126CA8"/>
    <w:rsid w:val="00133C20"/>
    <w:rsid w:val="00134BF7"/>
    <w:rsid w:val="00141D10"/>
    <w:rsid w:val="0014654C"/>
    <w:rsid w:val="00150794"/>
    <w:rsid w:val="00150EAA"/>
    <w:rsid w:val="00150EDC"/>
    <w:rsid w:val="00153F11"/>
    <w:rsid w:val="0015415B"/>
    <w:rsid w:val="00154BB9"/>
    <w:rsid w:val="00155C86"/>
    <w:rsid w:val="001634F3"/>
    <w:rsid w:val="00167162"/>
    <w:rsid w:val="00173BC1"/>
    <w:rsid w:val="0017564A"/>
    <w:rsid w:val="00181F56"/>
    <w:rsid w:val="00186F0D"/>
    <w:rsid w:val="00187040"/>
    <w:rsid w:val="00195D41"/>
    <w:rsid w:val="001A269D"/>
    <w:rsid w:val="001A3E7A"/>
    <w:rsid w:val="001C4611"/>
    <w:rsid w:val="001C50FA"/>
    <w:rsid w:val="001C5FC7"/>
    <w:rsid w:val="001C70D7"/>
    <w:rsid w:val="001D59F2"/>
    <w:rsid w:val="001D6923"/>
    <w:rsid w:val="001E403A"/>
    <w:rsid w:val="001E756F"/>
    <w:rsid w:val="00205BE7"/>
    <w:rsid w:val="00206C66"/>
    <w:rsid w:val="002146BE"/>
    <w:rsid w:val="00216A4D"/>
    <w:rsid w:val="002173B8"/>
    <w:rsid w:val="002209B0"/>
    <w:rsid w:val="00227F9C"/>
    <w:rsid w:val="00236C79"/>
    <w:rsid w:val="002431A0"/>
    <w:rsid w:val="002448A7"/>
    <w:rsid w:val="0024663B"/>
    <w:rsid w:val="00250FEC"/>
    <w:rsid w:val="002537F8"/>
    <w:rsid w:val="002638E0"/>
    <w:rsid w:val="00283B4A"/>
    <w:rsid w:val="0029008B"/>
    <w:rsid w:val="00292FB3"/>
    <w:rsid w:val="00293F8E"/>
    <w:rsid w:val="00294A45"/>
    <w:rsid w:val="00296A00"/>
    <w:rsid w:val="002A499E"/>
    <w:rsid w:val="002B1E7A"/>
    <w:rsid w:val="002B490E"/>
    <w:rsid w:val="002C0512"/>
    <w:rsid w:val="002C4E84"/>
    <w:rsid w:val="002D018E"/>
    <w:rsid w:val="002E1CBB"/>
    <w:rsid w:val="002E3BCB"/>
    <w:rsid w:val="002F0CC7"/>
    <w:rsid w:val="002F1158"/>
    <w:rsid w:val="002F303D"/>
    <w:rsid w:val="002F337E"/>
    <w:rsid w:val="002F3657"/>
    <w:rsid w:val="002F4823"/>
    <w:rsid w:val="003112EE"/>
    <w:rsid w:val="003118C8"/>
    <w:rsid w:val="00312AD7"/>
    <w:rsid w:val="00313BC5"/>
    <w:rsid w:val="00321315"/>
    <w:rsid w:val="00322466"/>
    <w:rsid w:val="00325C2F"/>
    <w:rsid w:val="00330E87"/>
    <w:rsid w:val="00331E58"/>
    <w:rsid w:val="003401B6"/>
    <w:rsid w:val="00341F7C"/>
    <w:rsid w:val="00351BE1"/>
    <w:rsid w:val="00355315"/>
    <w:rsid w:val="00355692"/>
    <w:rsid w:val="00357E00"/>
    <w:rsid w:val="00364C00"/>
    <w:rsid w:val="003713FC"/>
    <w:rsid w:val="0037485C"/>
    <w:rsid w:val="0037536E"/>
    <w:rsid w:val="00377FB6"/>
    <w:rsid w:val="00386C54"/>
    <w:rsid w:val="0038700B"/>
    <w:rsid w:val="003876FA"/>
    <w:rsid w:val="00394CA8"/>
    <w:rsid w:val="003A38F3"/>
    <w:rsid w:val="003B1FAA"/>
    <w:rsid w:val="003C052C"/>
    <w:rsid w:val="003C0F9D"/>
    <w:rsid w:val="003C120E"/>
    <w:rsid w:val="003C146D"/>
    <w:rsid w:val="003C198A"/>
    <w:rsid w:val="003C59C0"/>
    <w:rsid w:val="003D2ABD"/>
    <w:rsid w:val="003D3559"/>
    <w:rsid w:val="003D4AE0"/>
    <w:rsid w:val="003E38B3"/>
    <w:rsid w:val="003F5B90"/>
    <w:rsid w:val="004038CC"/>
    <w:rsid w:val="004067DC"/>
    <w:rsid w:val="004144C3"/>
    <w:rsid w:val="004269F2"/>
    <w:rsid w:val="00427B8B"/>
    <w:rsid w:val="0043031F"/>
    <w:rsid w:val="00431950"/>
    <w:rsid w:val="00437AA9"/>
    <w:rsid w:val="004413AC"/>
    <w:rsid w:val="00443E0B"/>
    <w:rsid w:val="0044605B"/>
    <w:rsid w:val="00446CDC"/>
    <w:rsid w:val="00452E17"/>
    <w:rsid w:val="00454C89"/>
    <w:rsid w:val="004560F6"/>
    <w:rsid w:val="00464234"/>
    <w:rsid w:val="00464B35"/>
    <w:rsid w:val="00467F5E"/>
    <w:rsid w:val="00474F95"/>
    <w:rsid w:val="00477C3F"/>
    <w:rsid w:val="004802C0"/>
    <w:rsid w:val="00483C4F"/>
    <w:rsid w:val="00486D81"/>
    <w:rsid w:val="00494051"/>
    <w:rsid w:val="00494B69"/>
    <w:rsid w:val="004A05AE"/>
    <w:rsid w:val="004A127A"/>
    <w:rsid w:val="004A3BF5"/>
    <w:rsid w:val="004A6399"/>
    <w:rsid w:val="004A6E0E"/>
    <w:rsid w:val="004B2C2B"/>
    <w:rsid w:val="004B3FC2"/>
    <w:rsid w:val="004C0975"/>
    <w:rsid w:val="004C120F"/>
    <w:rsid w:val="004C21C7"/>
    <w:rsid w:val="004C4553"/>
    <w:rsid w:val="004C7DA8"/>
    <w:rsid w:val="004D07BE"/>
    <w:rsid w:val="004D1774"/>
    <w:rsid w:val="004E24F0"/>
    <w:rsid w:val="004E4365"/>
    <w:rsid w:val="004E7E06"/>
    <w:rsid w:val="004E7E36"/>
    <w:rsid w:val="004F20E9"/>
    <w:rsid w:val="004F3E4D"/>
    <w:rsid w:val="0050356B"/>
    <w:rsid w:val="00506BE1"/>
    <w:rsid w:val="00510B32"/>
    <w:rsid w:val="00514B73"/>
    <w:rsid w:val="00516E88"/>
    <w:rsid w:val="005174F9"/>
    <w:rsid w:val="00520396"/>
    <w:rsid w:val="005229F0"/>
    <w:rsid w:val="005373E7"/>
    <w:rsid w:val="005432EE"/>
    <w:rsid w:val="005516EE"/>
    <w:rsid w:val="0055265C"/>
    <w:rsid w:val="005530F6"/>
    <w:rsid w:val="0055584C"/>
    <w:rsid w:val="00561A8F"/>
    <w:rsid w:val="00570AE3"/>
    <w:rsid w:val="00570CC8"/>
    <w:rsid w:val="00575B52"/>
    <w:rsid w:val="00581686"/>
    <w:rsid w:val="00586526"/>
    <w:rsid w:val="00586EAC"/>
    <w:rsid w:val="0059602F"/>
    <w:rsid w:val="005A07DA"/>
    <w:rsid w:val="005B67BE"/>
    <w:rsid w:val="005B690F"/>
    <w:rsid w:val="005B6EA3"/>
    <w:rsid w:val="005C25DD"/>
    <w:rsid w:val="005C2FB7"/>
    <w:rsid w:val="005C3800"/>
    <w:rsid w:val="005C694F"/>
    <w:rsid w:val="005D062A"/>
    <w:rsid w:val="005D1679"/>
    <w:rsid w:val="005D4415"/>
    <w:rsid w:val="005D663A"/>
    <w:rsid w:val="005E18F1"/>
    <w:rsid w:val="005E1B6B"/>
    <w:rsid w:val="005F0C36"/>
    <w:rsid w:val="005F2370"/>
    <w:rsid w:val="005F2C5A"/>
    <w:rsid w:val="005F7ECA"/>
    <w:rsid w:val="00600680"/>
    <w:rsid w:val="00610433"/>
    <w:rsid w:val="0061448E"/>
    <w:rsid w:val="00614748"/>
    <w:rsid w:val="00616C49"/>
    <w:rsid w:val="0062084C"/>
    <w:rsid w:val="00625601"/>
    <w:rsid w:val="00625904"/>
    <w:rsid w:val="006270FB"/>
    <w:rsid w:val="00633025"/>
    <w:rsid w:val="006357A2"/>
    <w:rsid w:val="0063647C"/>
    <w:rsid w:val="0063732B"/>
    <w:rsid w:val="00637624"/>
    <w:rsid w:val="00641517"/>
    <w:rsid w:val="00641C68"/>
    <w:rsid w:val="00641EAD"/>
    <w:rsid w:val="00645028"/>
    <w:rsid w:val="0065138E"/>
    <w:rsid w:val="00655002"/>
    <w:rsid w:val="00655498"/>
    <w:rsid w:val="006561AF"/>
    <w:rsid w:val="006564B8"/>
    <w:rsid w:val="00661985"/>
    <w:rsid w:val="0066685A"/>
    <w:rsid w:val="00666BDB"/>
    <w:rsid w:val="00667713"/>
    <w:rsid w:val="00671387"/>
    <w:rsid w:val="00675012"/>
    <w:rsid w:val="0067796A"/>
    <w:rsid w:val="00686D92"/>
    <w:rsid w:val="006871E3"/>
    <w:rsid w:val="0069073C"/>
    <w:rsid w:val="006954E0"/>
    <w:rsid w:val="0069636C"/>
    <w:rsid w:val="00696ED5"/>
    <w:rsid w:val="006B33CF"/>
    <w:rsid w:val="006B3CEB"/>
    <w:rsid w:val="006B7A2D"/>
    <w:rsid w:val="006C171B"/>
    <w:rsid w:val="006C1CF9"/>
    <w:rsid w:val="006D1380"/>
    <w:rsid w:val="006D18D0"/>
    <w:rsid w:val="006D4640"/>
    <w:rsid w:val="006D6B80"/>
    <w:rsid w:val="006E057A"/>
    <w:rsid w:val="006E57BC"/>
    <w:rsid w:val="006F4F8F"/>
    <w:rsid w:val="006F518E"/>
    <w:rsid w:val="00701DD5"/>
    <w:rsid w:val="00702B0D"/>
    <w:rsid w:val="0071689B"/>
    <w:rsid w:val="007400F0"/>
    <w:rsid w:val="007513F2"/>
    <w:rsid w:val="00751757"/>
    <w:rsid w:val="00756911"/>
    <w:rsid w:val="00761650"/>
    <w:rsid w:val="007633CE"/>
    <w:rsid w:val="00770455"/>
    <w:rsid w:val="007725A0"/>
    <w:rsid w:val="00782114"/>
    <w:rsid w:val="00783879"/>
    <w:rsid w:val="00794D8A"/>
    <w:rsid w:val="0079736B"/>
    <w:rsid w:val="007A4409"/>
    <w:rsid w:val="007A777E"/>
    <w:rsid w:val="007B508A"/>
    <w:rsid w:val="007B5832"/>
    <w:rsid w:val="007B5EB4"/>
    <w:rsid w:val="007C00D7"/>
    <w:rsid w:val="007C19C6"/>
    <w:rsid w:val="007C7749"/>
    <w:rsid w:val="007D4A9A"/>
    <w:rsid w:val="007F1686"/>
    <w:rsid w:val="007F3F45"/>
    <w:rsid w:val="00802623"/>
    <w:rsid w:val="00810A00"/>
    <w:rsid w:val="00813F62"/>
    <w:rsid w:val="00820859"/>
    <w:rsid w:val="00825A9C"/>
    <w:rsid w:val="008276D5"/>
    <w:rsid w:val="00834532"/>
    <w:rsid w:val="00837A7E"/>
    <w:rsid w:val="00841A88"/>
    <w:rsid w:val="00843E9F"/>
    <w:rsid w:val="00847ED1"/>
    <w:rsid w:val="00854E50"/>
    <w:rsid w:val="00854EBE"/>
    <w:rsid w:val="00860980"/>
    <w:rsid w:val="00860FB0"/>
    <w:rsid w:val="00861F6F"/>
    <w:rsid w:val="00871D3F"/>
    <w:rsid w:val="008777ED"/>
    <w:rsid w:val="0089011C"/>
    <w:rsid w:val="00892440"/>
    <w:rsid w:val="008A6BDA"/>
    <w:rsid w:val="008B1089"/>
    <w:rsid w:val="008B26BB"/>
    <w:rsid w:val="008B65BA"/>
    <w:rsid w:val="008C0032"/>
    <w:rsid w:val="008C71BB"/>
    <w:rsid w:val="008D0E65"/>
    <w:rsid w:val="008D5581"/>
    <w:rsid w:val="009008A7"/>
    <w:rsid w:val="009038D3"/>
    <w:rsid w:val="009051A8"/>
    <w:rsid w:val="00905242"/>
    <w:rsid w:val="00905AD0"/>
    <w:rsid w:val="00912AA8"/>
    <w:rsid w:val="00917F81"/>
    <w:rsid w:val="0093675A"/>
    <w:rsid w:val="00937EA0"/>
    <w:rsid w:val="009469BA"/>
    <w:rsid w:val="009524E0"/>
    <w:rsid w:val="009539AB"/>
    <w:rsid w:val="00954837"/>
    <w:rsid w:val="00974BD2"/>
    <w:rsid w:val="00975E96"/>
    <w:rsid w:val="00980869"/>
    <w:rsid w:val="009814E6"/>
    <w:rsid w:val="00983590"/>
    <w:rsid w:val="00985D5C"/>
    <w:rsid w:val="00985E0A"/>
    <w:rsid w:val="009A5F48"/>
    <w:rsid w:val="009B77EE"/>
    <w:rsid w:val="009C7710"/>
    <w:rsid w:val="009D7633"/>
    <w:rsid w:val="009E0935"/>
    <w:rsid w:val="009F0158"/>
    <w:rsid w:val="009F1F4F"/>
    <w:rsid w:val="009F2DB2"/>
    <w:rsid w:val="00A05AF6"/>
    <w:rsid w:val="00A12C11"/>
    <w:rsid w:val="00A17C87"/>
    <w:rsid w:val="00A24D07"/>
    <w:rsid w:val="00A2638D"/>
    <w:rsid w:val="00A312BD"/>
    <w:rsid w:val="00A359BD"/>
    <w:rsid w:val="00A443D6"/>
    <w:rsid w:val="00A467DA"/>
    <w:rsid w:val="00A610CF"/>
    <w:rsid w:val="00A63552"/>
    <w:rsid w:val="00A739DE"/>
    <w:rsid w:val="00A75E33"/>
    <w:rsid w:val="00A771F4"/>
    <w:rsid w:val="00A808DF"/>
    <w:rsid w:val="00A82E81"/>
    <w:rsid w:val="00A83378"/>
    <w:rsid w:val="00A836EB"/>
    <w:rsid w:val="00A83B75"/>
    <w:rsid w:val="00A86430"/>
    <w:rsid w:val="00A938ED"/>
    <w:rsid w:val="00A96625"/>
    <w:rsid w:val="00AA1B46"/>
    <w:rsid w:val="00AA7DF4"/>
    <w:rsid w:val="00AB0495"/>
    <w:rsid w:val="00AB15C5"/>
    <w:rsid w:val="00AC1F89"/>
    <w:rsid w:val="00AC2392"/>
    <w:rsid w:val="00AC250F"/>
    <w:rsid w:val="00AC6EA6"/>
    <w:rsid w:val="00AC7D0A"/>
    <w:rsid w:val="00AD0774"/>
    <w:rsid w:val="00AD4288"/>
    <w:rsid w:val="00AD43B1"/>
    <w:rsid w:val="00AD5F8D"/>
    <w:rsid w:val="00AD6312"/>
    <w:rsid w:val="00AE09FC"/>
    <w:rsid w:val="00AE6AFE"/>
    <w:rsid w:val="00AF03A7"/>
    <w:rsid w:val="00AF3537"/>
    <w:rsid w:val="00AF5138"/>
    <w:rsid w:val="00AF62CB"/>
    <w:rsid w:val="00AF68CA"/>
    <w:rsid w:val="00B001B4"/>
    <w:rsid w:val="00B06881"/>
    <w:rsid w:val="00B06E85"/>
    <w:rsid w:val="00B10291"/>
    <w:rsid w:val="00B11AF3"/>
    <w:rsid w:val="00B127FD"/>
    <w:rsid w:val="00B13793"/>
    <w:rsid w:val="00B15F37"/>
    <w:rsid w:val="00B16808"/>
    <w:rsid w:val="00B246F6"/>
    <w:rsid w:val="00B33628"/>
    <w:rsid w:val="00B37C14"/>
    <w:rsid w:val="00B41BAF"/>
    <w:rsid w:val="00B449E1"/>
    <w:rsid w:val="00B50C72"/>
    <w:rsid w:val="00B70B7D"/>
    <w:rsid w:val="00B70CAC"/>
    <w:rsid w:val="00B7580B"/>
    <w:rsid w:val="00B841E7"/>
    <w:rsid w:val="00B8758F"/>
    <w:rsid w:val="00B90B64"/>
    <w:rsid w:val="00B9295B"/>
    <w:rsid w:val="00BA4D5E"/>
    <w:rsid w:val="00BA5952"/>
    <w:rsid w:val="00BB46D1"/>
    <w:rsid w:val="00BB68F8"/>
    <w:rsid w:val="00BB7FE4"/>
    <w:rsid w:val="00BC050B"/>
    <w:rsid w:val="00BC62FF"/>
    <w:rsid w:val="00BC7699"/>
    <w:rsid w:val="00BD36EE"/>
    <w:rsid w:val="00BD3A3C"/>
    <w:rsid w:val="00BD6C17"/>
    <w:rsid w:val="00BE10B7"/>
    <w:rsid w:val="00BE31F7"/>
    <w:rsid w:val="00BE6315"/>
    <w:rsid w:val="00BE7D9E"/>
    <w:rsid w:val="00BF2362"/>
    <w:rsid w:val="00BF6034"/>
    <w:rsid w:val="00BF64F4"/>
    <w:rsid w:val="00C04C07"/>
    <w:rsid w:val="00C11903"/>
    <w:rsid w:val="00C14CAA"/>
    <w:rsid w:val="00C17432"/>
    <w:rsid w:val="00C215D2"/>
    <w:rsid w:val="00C2452F"/>
    <w:rsid w:val="00C3520B"/>
    <w:rsid w:val="00C434F9"/>
    <w:rsid w:val="00C50032"/>
    <w:rsid w:val="00C558C8"/>
    <w:rsid w:val="00C55EBC"/>
    <w:rsid w:val="00C56925"/>
    <w:rsid w:val="00C64F17"/>
    <w:rsid w:val="00C65357"/>
    <w:rsid w:val="00C74D6E"/>
    <w:rsid w:val="00C913E3"/>
    <w:rsid w:val="00C9182A"/>
    <w:rsid w:val="00C9214F"/>
    <w:rsid w:val="00C96A00"/>
    <w:rsid w:val="00C96BA1"/>
    <w:rsid w:val="00C97950"/>
    <w:rsid w:val="00CA1BB9"/>
    <w:rsid w:val="00CB0719"/>
    <w:rsid w:val="00CB0BD9"/>
    <w:rsid w:val="00CB4A76"/>
    <w:rsid w:val="00CB5203"/>
    <w:rsid w:val="00CB5550"/>
    <w:rsid w:val="00CB70FB"/>
    <w:rsid w:val="00CB79E7"/>
    <w:rsid w:val="00CC022D"/>
    <w:rsid w:val="00CC0FB6"/>
    <w:rsid w:val="00CC1954"/>
    <w:rsid w:val="00CC1A40"/>
    <w:rsid w:val="00CD2F94"/>
    <w:rsid w:val="00CD4F3D"/>
    <w:rsid w:val="00CE13CA"/>
    <w:rsid w:val="00CE1420"/>
    <w:rsid w:val="00CE4BA3"/>
    <w:rsid w:val="00CF2FD6"/>
    <w:rsid w:val="00CF3D3F"/>
    <w:rsid w:val="00D01455"/>
    <w:rsid w:val="00D02B65"/>
    <w:rsid w:val="00D1056A"/>
    <w:rsid w:val="00D14818"/>
    <w:rsid w:val="00D17AA4"/>
    <w:rsid w:val="00D25E82"/>
    <w:rsid w:val="00D3625F"/>
    <w:rsid w:val="00D37360"/>
    <w:rsid w:val="00D411B6"/>
    <w:rsid w:val="00D41C69"/>
    <w:rsid w:val="00D42968"/>
    <w:rsid w:val="00D55497"/>
    <w:rsid w:val="00D5553F"/>
    <w:rsid w:val="00D61894"/>
    <w:rsid w:val="00D62221"/>
    <w:rsid w:val="00D659D2"/>
    <w:rsid w:val="00D72E39"/>
    <w:rsid w:val="00D736E8"/>
    <w:rsid w:val="00D8475A"/>
    <w:rsid w:val="00D85300"/>
    <w:rsid w:val="00D85369"/>
    <w:rsid w:val="00D87874"/>
    <w:rsid w:val="00D97446"/>
    <w:rsid w:val="00DA2587"/>
    <w:rsid w:val="00DA62BD"/>
    <w:rsid w:val="00DA7E5B"/>
    <w:rsid w:val="00DB07B6"/>
    <w:rsid w:val="00DB3880"/>
    <w:rsid w:val="00DB5A6F"/>
    <w:rsid w:val="00DC1307"/>
    <w:rsid w:val="00DC791A"/>
    <w:rsid w:val="00DD06E1"/>
    <w:rsid w:val="00DD756C"/>
    <w:rsid w:val="00DE0756"/>
    <w:rsid w:val="00DE0B6A"/>
    <w:rsid w:val="00DE446B"/>
    <w:rsid w:val="00DE4555"/>
    <w:rsid w:val="00DF7BDB"/>
    <w:rsid w:val="00E0267B"/>
    <w:rsid w:val="00E03064"/>
    <w:rsid w:val="00E06CAA"/>
    <w:rsid w:val="00E06D18"/>
    <w:rsid w:val="00E11606"/>
    <w:rsid w:val="00E17FD9"/>
    <w:rsid w:val="00E21DFC"/>
    <w:rsid w:val="00E33978"/>
    <w:rsid w:val="00E41F12"/>
    <w:rsid w:val="00E4770D"/>
    <w:rsid w:val="00E54E8F"/>
    <w:rsid w:val="00E56994"/>
    <w:rsid w:val="00E60825"/>
    <w:rsid w:val="00E60B72"/>
    <w:rsid w:val="00E61F9F"/>
    <w:rsid w:val="00E64511"/>
    <w:rsid w:val="00E655FA"/>
    <w:rsid w:val="00E707ED"/>
    <w:rsid w:val="00E76BC7"/>
    <w:rsid w:val="00E82145"/>
    <w:rsid w:val="00E82C93"/>
    <w:rsid w:val="00E86B7D"/>
    <w:rsid w:val="00E94A8D"/>
    <w:rsid w:val="00E9693E"/>
    <w:rsid w:val="00E97F53"/>
    <w:rsid w:val="00EA3967"/>
    <w:rsid w:val="00EA434F"/>
    <w:rsid w:val="00EA69D7"/>
    <w:rsid w:val="00EA6E56"/>
    <w:rsid w:val="00EB346F"/>
    <w:rsid w:val="00ED0797"/>
    <w:rsid w:val="00ED1359"/>
    <w:rsid w:val="00ED276B"/>
    <w:rsid w:val="00ED7CA8"/>
    <w:rsid w:val="00EE0ECD"/>
    <w:rsid w:val="00EE14CA"/>
    <w:rsid w:val="00EF4EB4"/>
    <w:rsid w:val="00F03C64"/>
    <w:rsid w:val="00F1539A"/>
    <w:rsid w:val="00F2508A"/>
    <w:rsid w:val="00F27669"/>
    <w:rsid w:val="00F30913"/>
    <w:rsid w:val="00F32BD7"/>
    <w:rsid w:val="00F35D0D"/>
    <w:rsid w:val="00F366E5"/>
    <w:rsid w:val="00F451D0"/>
    <w:rsid w:val="00F51658"/>
    <w:rsid w:val="00F55EC0"/>
    <w:rsid w:val="00F57895"/>
    <w:rsid w:val="00F60DC3"/>
    <w:rsid w:val="00F62DC1"/>
    <w:rsid w:val="00F64318"/>
    <w:rsid w:val="00F64FB6"/>
    <w:rsid w:val="00F6663A"/>
    <w:rsid w:val="00F729B6"/>
    <w:rsid w:val="00F809A4"/>
    <w:rsid w:val="00F81C56"/>
    <w:rsid w:val="00F82E90"/>
    <w:rsid w:val="00F83AE8"/>
    <w:rsid w:val="00F90B2A"/>
    <w:rsid w:val="00F929D8"/>
    <w:rsid w:val="00F95CB4"/>
    <w:rsid w:val="00FA06EB"/>
    <w:rsid w:val="00FA10AC"/>
    <w:rsid w:val="00FA3AAE"/>
    <w:rsid w:val="00FB05AE"/>
    <w:rsid w:val="00FB47CF"/>
    <w:rsid w:val="00FB65EC"/>
    <w:rsid w:val="00FC5408"/>
    <w:rsid w:val="00FD3343"/>
    <w:rsid w:val="00FD3365"/>
    <w:rsid w:val="00FE547E"/>
    <w:rsid w:val="00FE5CDF"/>
    <w:rsid w:val="00FE6D13"/>
    <w:rsid w:val="00FE7D9D"/>
    <w:rsid w:val="00FF4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7ED"/>
    <w:pPr>
      <w:spacing w:after="200" w:line="276" w:lineRule="auto"/>
    </w:pPr>
    <w:rPr>
      <w:rFonts w:ascii="Calibri" w:hAnsi="Calibri" w:cs="Times New Roman"/>
      <w:kern w:val="0"/>
      <w:sz w:val="22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1</cp:revision>
  <dcterms:created xsi:type="dcterms:W3CDTF">2017-11-29T05:04:00Z</dcterms:created>
  <dcterms:modified xsi:type="dcterms:W3CDTF">2017-11-29T05:04:00Z</dcterms:modified>
</cp:coreProperties>
</file>